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260E" w:rsidRPr="0001260E" w:rsidRDefault="0001260E" w:rsidP="0001260E">
      <w:pPr>
        <w:rPr>
          <w:rFonts w:ascii="Times New Roman" w:eastAsia="Times New Roman" w:hAnsi="Times New Roman" w:cs="Times New Roman"/>
          <w:b/>
        </w:rPr>
      </w:pPr>
      <w:r w:rsidRPr="0001260E">
        <w:rPr>
          <w:b/>
        </w:rPr>
        <w:t>Supplemental Table 1</w:t>
      </w:r>
      <w:bookmarkStart w:id="0" w:name="_GoBack"/>
      <w:bookmarkEnd w:id="0"/>
    </w:p>
    <w:p w:rsidR="00721905" w:rsidRDefault="00721905"/>
    <w:p w:rsidR="0001260E" w:rsidRDefault="0001260E"/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3775"/>
        <w:gridCol w:w="3240"/>
        <w:gridCol w:w="2790"/>
      </w:tblGrid>
      <w:tr w:rsidR="0001260E" w:rsidTr="0001260E">
        <w:tc>
          <w:tcPr>
            <w:tcW w:w="3775" w:type="dxa"/>
          </w:tcPr>
          <w:p w:rsidR="0001260E" w:rsidRPr="001B2FD6" w:rsidRDefault="0001260E" w:rsidP="001B2FD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B2FD6">
              <w:rPr>
                <w:rFonts w:ascii="Arial" w:hAnsi="Arial" w:cs="Arial"/>
                <w:b/>
                <w:sz w:val="22"/>
                <w:szCs w:val="22"/>
              </w:rPr>
              <w:t>Measurement</w:t>
            </w:r>
          </w:p>
        </w:tc>
        <w:tc>
          <w:tcPr>
            <w:tcW w:w="3240" w:type="dxa"/>
          </w:tcPr>
          <w:p w:rsidR="0001260E" w:rsidRPr="001B2FD6" w:rsidRDefault="0001260E" w:rsidP="001B2FD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B2FD6">
              <w:rPr>
                <w:rFonts w:ascii="Arial" w:hAnsi="Arial" w:cs="Arial"/>
                <w:b/>
                <w:sz w:val="22"/>
                <w:szCs w:val="22"/>
              </w:rPr>
              <w:t>Treatment condition in vivo</w:t>
            </w:r>
          </w:p>
        </w:tc>
        <w:tc>
          <w:tcPr>
            <w:tcW w:w="2790" w:type="dxa"/>
          </w:tcPr>
          <w:p w:rsidR="0001260E" w:rsidRPr="001B2FD6" w:rsidRDefault="0001260E" w:rsidP="001B2FD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B2FD6">
              <w:rPr>
                <w:rFonts w:ascii="Arial" w:hAnsi="Arial" w:cs="Arial"/>
                <w:b/>
                <w:sz w:val="22"/>
                <w:szCs w:val="22"/>
              </w:rPr>
              <w:t>Outcome</w:t>
            </w:r>
          </w:p>
        </w:tc>
      </w:tr>
      <w:tr w:rsidR="0001260E" w:rsidTr="0001260E">
        <w:tc>
          <w:tcPr>
            <w:tcW w:w="3775" w:type="dxa"/>
          </w:tcPr>
          <w:p w:rsidR="0001260E" w:rsidRPr="0001260E" w:rsidRDefault="0001260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:rsidR="0001260E" w:rsidRPr="0001260E" w:rsidRDefault="0001260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01260E" w:rsidRPr="0001260E" w:rsidRDefault="0001260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260E" w:rsidTr="0001260E">
        <w:tc>
          <w:tcPr>
            <w:tcW w:w="3775" w:type="dxa"/>
          </w:tcPr>
          <w:p w:rsidR="0001260E" w:rsidRPr="0001260E" w:rsidRDefault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MPO Activity in vitro (U/mg protein)</w:t>
            </w:r>
          </w:p>
        </w:tc>
        <w:tc>
          <w:tcPr>
            <w:tcW w:w="3240" w:type="dxa"/>
          </w:tcPr>
          <w:p w:rsidR="0001260E" w:rsidRPr="0001260E" w:rsidRDefault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Control</w:t>
            </w:r>
            <w:r>
              <w:rPr>
                <w:rFonts w:ascii="Arial" w:hAnsi="Arial" w:cs="Arial"/>
                <w:sz w:val="22"/>
                <w:szCs w:val="22"/>
              </w:rPr>
              <w:t xml:space="preserve"> (n=20)</w:t>
            </w:r>
          </w:p>
        </w:tc>
        <w:tc>
          <w:tcPr>
            <w:tcW w:w="2790" w:type="dxa"/>
          </w:tcPr>
          <w:p w:rsidR="0001260E" w:rsidRPr="0001260E" w:rsidRDefault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22 +/- 12</w:t>
            </w:r>
          </w:p>
        </w:tc>
      </w:tr>
      <w:tr w:rsidR="0001260E" w:rsidTr="0001260E">
        <w:tc>
          <w:tcPr>
            <w:tcW w:w="3775" w:type="dxa"/>
          </w:tcPr>
          <w:p w:rsidR="0001260E" w:rsidRPr="0001260E" w:rsidRDefault="0001260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:rsidR="0001260E" w:rsidRPr="0001260E" w:rsidRDefault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AZD5904+AZD966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n=20)</w:t>
            </w:r>
          </w:p>
        </w:tc>
        <w:tc>
          <w:tcPr>
            <w:tcW w:w="2790" w:type="dxa"/>
          </w:tcPr>
          <w:p w:rsidR="0001260E" w:rsidRPr="0001260E" w:rsidRDefault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16 +/- 9</w:t>
            </w:r>
          </w:p>
        </w:tc>
      </w:tr>
      <w:tr w:rsidR="0001260E" w:rsidTr="0001260E">
        <w:tc>
          <w:tcPr>
            <w:tcW w:w="3775" w:type="dxa"/>
          </w:tcPr>
          <w:p w:rsidR="0001260E" w:rsidRPr="0001260E" w:rsidRDefault="0001260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:rsidR="0001260E" w:rsidRPr="0001260E" w:rsidRDefault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LP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n=20)</w:t>
            </w:r>
          </w:p>
        </w:tc>
        <w:tc>
          <w:tcPr>
            <w:tcW w:w="2790" w:type="dxa"/>
          </w:tcPr>
          <w:p w:rsidR="0001260E" w:rsidRPr="0001260E" w:rsidRDefault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147 +/- 36</w:t>
            </w:r>
          </w:p>
        </w:tc>
      </w:tr>
      <w:tr w:rsidR="0001260E" w:rsidTr="0001260E">
        <w:tc>
          <w:tcPr>
            <w:tcW w:w="3775" w:type="dxa"/>
          </w:tcPr>
          <w:p w:rsidR="0001260E" w:rsidRPr="0001260E" w:rsidRDefault="0001260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:rsidR="0001260E" w:rsidRPr="0001260E" w:rsidRDefault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LPS+AZD5904+AZD966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n=20)</w:t>
            </w:r>
          </w:p>
        </w:tc>
        <w:tc>
          <w:tcPr>
            <w:tcW w:w="2790" w:type="dxa"/>
          </w:tcPr>
          <w:p w:rsidR="0001260E" w:rsidRPr="0001260E" w:rsidRDefault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48 +/- 14</w:t>
            </w:r>
          </w:p>
        </w:tc>
      </w:tr>
      <w:tr w:rsidR="0001260E" w:rsidTr="0001260E">
        <w:tc>
          <w:tcPr>
            <w:tcW w:w="3775" w:type="dxa"/>
          </w:tcPr>
          <w:p w:rsidR="0001260E" w:rsidRPr="0001260E" w:rsidRDefault="0001260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:rsidR="0001260E" w:rsidRPr="0001260E" w:rsidRDefault="0001260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01260E" w:rsidRPr="0001260E" w:rsidRDefault="0001260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260E" w:rsidTr="0001260E">
        <w:tc>
          <w:tcPr>
            <w:tcW w:w="3775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NE Activity in vitro (U/mg protein)</w:t>
            </w:r>
          </w:p>
        </w:tc>
        <w:tc>
          <w:tcPr>
            <w:tcW w:w="3240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Control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n=20)</w:t>
            </w:r>
          </w:p>
        </w:tc>
        <w:tc>
          <w:tcPr>
            <w:tcW w:w="2790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undetectable</w:t>
            </w:r>
          </w:p>
        </w:tc>
      </w:tr>
      <w:tr w:rsidR="0001260E" w:rsidTr="0001260E">
        <w:tc>
          <w:tcPr>
            <w:tcW w:w="3775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AZD5904+AZD966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n=20)</w:t>
            </w:r>
          </w:p>
        </w:tc>
        <w:tc>
          <w:tcPr>
            <w:tcW w:w="2790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undetectable</w:t>
            </w:r>
          </w:p>
        </w:tc>
      </w:tr>
      <w:tr w:rsidR="0001260E" w:rsidTr="0001260E">
        <w:tc>
          <w:tcPr>
            <w:tcW w:w="3775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LP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n=20)</w:t>
            </w:r>
          </w:p>
        </w:tc>
        <w:tc>
          <w:tcPr>
            <w:tcW w:w="2790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0.389 +/- 0.03</w:t>
            </w:r>
          </w:p>
        </w:tc>
      </w:tr>
      <w:tr w:rsidR="0001260E" w:rsidTr="0001260E">
        <w:tc>
          <w:tcPr>
            <w:tcW w:w="3775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LPS+AZD5904+AZD966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n=20)</w:t>
            </w:r>
          </w:p>
        </w:tc>
        <w:tc>
          <w:tcPr>
            <w:tcW w:w="2790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0.187 +/- 0.07</w:t>
            </w:r>
          </w:p>
        </w:tc>
      </w:tr>
      <w:tr w:rsidR="0001260E" w:rsidTr="0001260E">
        <w:tc>
          <w:tcPr>
            <w:tcW w:w="3775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260E" w:rsidTr="0001260E">
        <w:tc>
          <w:tcPr>
            <w:tcW w:w="3775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Leukocyte recovery (x 10</w:t>
            </w:r>
            <w:r w:rsidRPr="0001260E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  <w:r w:rsidRPr="0001260E">
              <w:rPr>
                <w:rFonts w:ascii="Arial" w:hAnsi="Arial" w:cs="Arial"/>
                <w:sz w:val="22"/>
                <w:szCs w:val="22"/>
              </w:rPr>
              <w:t>/mL BALF)</w:t>
            </w:r>
          </w:p>
        </w:tc>
        <w:tc>
          <w:tcPr>
            <w:tcW w:w="3240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Control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n=20)</w:t>
            </w:r>
          </w:p>
        </w:tc>
        <w:tc>
          <w:tcPr>
            <w:tcW w:w="2790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5 +/- 1</w:t>
            </w:r>
          </w:p>
        </w:tc>
      </w:tr>
      <w:tr w:rsidR="0001260E" w:rsidTr="0001260E">
        <w:tc>
          <w:tcPr>
            <w:tcW w:w="3775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AZD5904+AZD966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n=20)</w:t>
            </w:r>
          </w:p>
        </w:tc>
        <w:tc>
          <w:tcPr>
            <w:tcW w:w="2790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4.8 +/- 1</w:t>
            </w:r>
          </w:p>
        </w:tc>
      </w:tr>
      <w:tr w:rsidR="0001260E" w:rsidTr="0001260E">
        <w:tc>
          <w:tcPr>
            <w:tcW w:w="3775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LP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n=20)</w:t>
            </w:r>
          </w:p>
        </w:tc>
        <w:tc>
          <w:tcPr>
            <w:tcW w:w="2790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1297 +/- 118</w:t>
            </w:r>
          </w:p>
        </w:tc>
      </w:tr>
      <w:tr w:rsidR="0001260E" w:rsidTr="0001260E">
        <w:tc>
          <w:tcPr>
            <w:tcW w:w="3775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LPS+AZD5904+AZD966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n=20)</w:t>
            </w:r>
          </w:p>
        </w:tc>
        <w:tc>
          <w:tcPr>
            <w:tcW w:w="2790" w:type="dxa"/>
          </w:tcPr>
          <w:p w:rsidR="0001260E" w:rsidRPr="0001260E" w:rsidRDefault="0001260E" w:rsidP="0001260E">
            <w:pPr>
              <w:rPr>
                <w:rFonts w:ascii="Arial" w:hAnsi="Arial" w:cs="Arial"/>
                <w:sz w:val="22"/>
                <w:szCs w:val="22"/>
              </w:rPr>
            </w:pPr>
            <w:r w:rsidRPr="0001260E">
              <w:rPr>
                <w:rFonts w:ascii="Arial" w:hAnsi="Arial" w:cs="Arial"/>
                <w:sz w:val="22"/>
                <w:szCs w:val="22"/>
              </w:rPr>
              <w:t>152 +/- 71</w:t>
            </w:r>
          </w:p>
        </w:tc>
      </w:tr>
      <w:tr w:rsidR="0001260E" w:rsidTr="0001260E">
        <w:tc>
          <w:tcPr>
            <w:tcW w:w="3775" w:type="dxa"/>
          </w:tcPr>
          <w:p w:rsidR="0001260E" w:rsidRDefault="0001260E" w:rsidP="0001260E"/>
        </w:tc>
        <w:tc>
          <w:tcPr>
            <w:tcW w:w="3240" w:type="dxa"/>
          </w:tcPr>
          <w:p w:rsidR="0001260E" w:rsidRDefault="0001260E" w:rsidP="0001260E"/>
        </w:tc>
        <w:tc>
          <w:tcPr>
            <w:tcW w:w="2790" w:type="dxa"/>
          </w:tcPr>
          <w:p w:rsidR="0001260E" w:rsidRDefault="0001260E" w:rsidP="0001260E"/>
        </w:tc>
      </w:tr>
    </w:tbl>
    <w:p w:rsidR="0001260E" w:rsidRDefault="0001260E"/>
    <w:p w:rsidR="0001260E" w:rsidRDefault="0001260E"/>
    <w:sectPr w:rsidR="0001260E" w:rsidSect="00526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0287" w:usb1="00000000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60E"/>
    <w:rsid w:val="0001260E"/>
    <w:rsid w:val="000B3795"/>
    <w:rsid w:val="001B2FD6"/>
    <w:rsid w:val="0022613E"/>
    <w:rsid w:val="00231BA1"/>
    <w:rsid w:val="00394643"/>
    <w:rsid w:val="00453BCC"/>
    <w:rsid w:val="004F5D9D"/>
    <w:rsid w:val="00526CA6"/>
    <w:rsid w:val="005D59BE"/>
    <w:rsid w:val="00721905"/>
    <w:rsid w:val="007D10B9"/>
    <w:rsid w:val="00A41FB5"/>
    <w:rsid w:val="00AC438F"/>
    <w:rsid w:val="00B31462"/>
    <w:rsid w:val="00BD1538"/>
    <w:rsid w:val="00C22BDA"/>
    <w:rsid w:val="00C7695B"/>
    <w:rsid w:val="00CE609A"/>
    <w:rsid w:val="00EC258B"/>
    <w:rsid w:val="00F80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C10AC"/>
  <w15:chartTrackingRefBased/>
  <w15:docId w15:val="{FE7F5059-BEB5-1043-B16C-8A43E76A1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260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6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1-25T18:11:00Z</dcterms:created>
  <dcterms:modified xsi:type="dcterms:W3CDTF">2021-01-25T18:31:00Z</dcterms:modified>
</cp:coreProperties>
</file>